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27C1E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Appendix Table 1. Hierarchy of Rules/Triggers for Participant Contact</w:t>
      </w:r>
      <w:r w:rsidRPr="009F524E">
        <w:rPr>
          <w:rStyle w:val="apple-converted-space"/>
          <w:rFonts w:ascii="Times New Roman" w:hAnsi="Times New Roman" w:cs="Times New Roman"/>
          <w:color w:val="000000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08"/>
        <w:gridCol w:w="1126"/>
        <w:gridCol w:w="5289"/>
        <w:gridCol w:w="1683"/>
      </w:tblGrid>
      <w:tr w:rsidR="00952B80" w:rsidRPr="009F524E" w14:paraId="617F894E" w14:textId="77777777" w:rsidTr="007918AA">
        <w:trPr>
          <w:trHeight w:val="170"/>
        </w:trPr>
        <w:tc>
          <w:tcPr>
            <w:tcW w:w="910" w:type="dxa"/>
            <w:tcBorders>
              <w:top w:val="single" w:sz="8" w:space="0" w:color="A3A3A3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EEAF6"/>
            <w:hideMark/>
          </w:tcPr>
          <w:p w14:paraId="1D707B5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b/>
                <w:bCs/>
                <w:color w:val="000000"/>
                <w:sz w:val="22"/>
                <w:szCs w:val="22"/>
              </w:rPr>
              <w:t>Behavior</w:t>
            </w:r>
          </w:p>
        </w:tc>
        <w:tc>
          <w:tcPr>
            <w:tcW w:w="1124" w:type="dxa"/>
            <w:tcBorders>
              <w:top w:val="single" w:sz="8" w:space="0" w:color="A3A3A3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39914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b/>
                <w:bCs/>
                <w:color w:val="000000"/>
                <w:sz w:val="22"/>
                <w:szCs w:val="22"/>
              </w:rPr>
              <w:t>Hierarchy</w:t>
            </w:r>
          </w:p>
        </w:tc>
        <w:tc>
          <w:tcPr>
            <w:tcW w:w="5580" w:type="dxa"/>
            <w:tcBorders>
              <w:top w:val="single" w:sz="8" w:space="0" w:color="A3A3A3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87193F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723" w:type="dxa"/>
            <w:tcBorders>
              <w:top w:val="single" w:sz="8" w:space="0" w:color="A3A3A3"/>
              <w:left w:val="nil"/>
              <w:bottom w:val="single" w:sz="8" w:space="0" w:color="auto"/>
              <w:right w:val="single" w:sz="8" w:space="0" w:color="A3A3A3"/>
            </w:tcBorders>
            <w:shd w:val="clear" w:color="auto" w:fill="DEEAF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E0789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b/>
                <w:bCs/>
                <w:color w:val="000000"/>
                <w:sz w:val="22"/>
                <w:szCs w:val="22"/>
              </w:rPr>
              <w:t>Action*</w:t>
            </w:r>
          </w:p>
        </w:tc>
      </w:tr>
      <w:tr w:rsidR="00952B80" w:rsidRPr="009F524E" w14:paraId="72DD3735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hideMark/>
          </w:tcPr>
          <w:p w14:paraId="74C35BC3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sz w:val="22"/>
                <w:szCs w:val="22"/>
              </w:rPr>
              <w:t>SYN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A42D4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sz w:val="22"/>
                <w:szCs w:val="22"/>
              </w:rPr>
              <w:t>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6A6DFE" w14:textId="77777777" w:rsidR="00952B80" w:rsidRPr="009F524E" w:rsidRDefault="00952B80" w:rsidP="007918AA">
            <w:pPr>
              <w:pStyle w:val="NormalWeb"/>
              <w:spacing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sz w:val="22"/>
                <w:szCs w:val="22"/>
              </w:rPr>
              <w:t>No Sync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0A514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sz w:val="22"/>
                <w:szCs w:val="22"/>
              </w:rPr>
              <w:t>Phone call</w:t>
            </w:r>
          </w:p>
        </w:tc>
      </w:tr>
      <w:tr w:rsidR="00952B80" w:rsidRPr="009F524E" w14:paraId="148B3F5E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B9BD65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B1C54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FA8FF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0 minutes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2D61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4924A18F" w14:textId="77777777" w:rsidTr="007918AA">
        <w:trPr>
          <w:trHeight w:val="104"/>
        </w:trPr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D0AAFE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BC21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2269B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1-800 minutes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D63A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7F7AC3CA" w14:textId="77777777" w:rsidTr="007918AA">
        <w:trPr>
          <w:trHeight w:val="103"/>
        </w:trPr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1D56C504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D0EAA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C76F25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leep minutes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FFD427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4714A40C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3B6249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A70A7A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49BEB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&lt;1200 min + No sleep min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25540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5A1A702A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7DE6399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3C893D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6996F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D074B7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5969D4FD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434DD373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5B49A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DE38E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≥6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3A08A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3F367EF1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4C1CD94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C8842A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82ED0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0 minutes for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CC71C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725C21DA" w14:textId="77777777" w:rsidTr="007918AA">
        <w:trPr>
          <w:trHeight w:val="284"/>
        </w:trPr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28B0C9A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35E1C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3EA7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1-800 minutes for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E66FCF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6E91CCE0" w14:textId="77777777" w:rsidTr="007918AA">
        <w:trPr>
          <w:trHeight w:val="103"/>
        </w:trPr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538B973D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35E07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219B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leep minutes for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D24AF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44965169" w14:textId="77777777" w:rsidTr="007918AA">
        <w:trPr>
          <w:trHeight w:val="103"/>
        </w:trPr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6A6D989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83FCBA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83289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&lt;1200 min + No sleep min for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B7F09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Phone call</w:t>
            </w:r>
          </w:p>
        </w:tc>
      </w:tr>
      <w:tr w:rsidR="00952B80" w:rsidRPr="009F524E" w14:paraId="3D10167F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55BE009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YN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9535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6FB43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ync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2241C" w14:textId="77777777" w:rsidR="00952B80" w:rsidRPr="009F524E" w:rsidRDefault="00952B80" w:rsidP="007918AA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571D7A89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2D3BD53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6E5E1D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1D69E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74CE5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6606DD71" w14:textId="77777777" w:rsidTr="007918AA">
        <w:tc>
          <w:tcPr>
            <w:tcW w:w="910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D9E2F3"/>
            <w:hideMark/>
          </w:tcPr>
          <w:p w14:paraId="20F2AED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2941A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C7455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5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BC90A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11058980" w14:textId="77777777" w:rsidTr="007918AA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306A126A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YN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51489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5AD21F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ync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BE679" w14:textId="77777777" w:rsidR="00952B80" w:rsidRPr="009F524E" w:rsidRDefault="00952B80" w:rsidP="007918AA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03BD4B3E" w14:textId="77777777" w:rsidTr="007918AA"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1C78A94D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03B27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30BC7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0 minutes for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784C4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22080F7C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FFC3C8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ABBB7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42F68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1-800 minutes for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F88B6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485F1291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2A46DC9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887C5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1620D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leep minutes for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F7BEC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27C1FE22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02580DB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39C9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6B4F03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&lt;1200 min + No sleep min for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C2DDC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064C8559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FFFFFF"/>
            <w:hideMark/>
          </w:tcPr>
          <w:p w14:paraId="583F255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88920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55D0E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3B418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Auto email/LSN</w:t>
            </w:r>
          </w:p>
        </w:tc>
      </w:tr>
      <w:tr w:rsidR="00952B80" w:rsidRPr="009F524E" w14:paraId="3150315F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18" w:space="0" w:color="auto"/>
              <w:right w:val="single" w:sz="8" w:space="0" w:color="auto"/>
            </w:tcBorders>
            <w:shd w:val="clear" w:color="auto" w:fill="FFFFFF"/>
            <w:hideMark/>
          </w:tcPr>
          <w:p w14:paraId="40A4638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89F9D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3A7B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4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8" w:space="0" w:color="auto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6113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04ABAEC8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6C82C5AD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lastRenderedPageBreak/>
              <w:t>SYN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E67894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ACB3F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ync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81ABE1" w14:textId="77777777" w:rsidR="00952B80" w:rsidRPr="009F524E" w:rsidRDefault="00952B80" w:rsidP="007918AA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Auto email/LSN</w:t>
            </w:r>
          </w:p>
        </w:tc>
      </w:tr>
      <w:tr w:rsidR="00952B80" w:rsidRPr="009F524E" w14:paraId="14FCD845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495CF28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D187B4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FC9A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0 minutes for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F6D2A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36BADB65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430182F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WEA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0B1F65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C0265B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for 1-800 minutes for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8C418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19BD6567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397F7521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BD38BF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36D55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No sleep minutes for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388A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075E63F0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11E7DCE3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1BA59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269F8E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Smartwatch wear time &lt;1200 min + No sleep min for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C3DF6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64BF9C8A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uto"/>
            </w:tcBorders>
            <w:shd w:val="clear" w:color="auto" w:fill="D9E2F3"/>
            <w:hideMark/>
          </w:tcPr>
          <w:p w14:paraId="4B2CA8C8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53DC2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3148F7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w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3 day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C8F73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Auto email/LSN</w:t>
            </w:r>
          </w:p>
        </w:tc>
      </w:tr>
      <w:tr w:rsidR="00952B80" w:rsidRPr="009F524E" w14:paraId="3D4515D9" w14:textId="77777777" w:rsidTr="007918AA">
        <w:tc>
          <w:tcPr>
            <w:tcW w:w="910" w:type="dxa"/>
            <w:tcBorders>
              <w:top w:val="nil"/>
              <w:left w:val="single" w:sz="8" w:space="0" w:color="A3A3A3"/>
              <w:bottom w:val="nil"/>
              <w:right w:val="single" w:sz="8" w:space="0" w:color="auto"/>
            </w:tcBorders>
            <w:shd w:val="clear" w:color="auto" w:fill="D9E2F3"/>
            <w:hideMark/>
          </w:tcPr>
          <w:p w14:paraId="25E54B80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8E4085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4E120C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9F524E">
              <w:rPr>
                <w:color w:val="000000"/>
                <w:sz w:val="22"/>
                <w:szCs w:val="22"/>
              </w:rPr>
              <w:t>dPROs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 past due 3 day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8" w:space="0" w:color="A3A3A3"/>
            </w:tcBorders>
            <w:shd w:val="clear" w:color="auto" w:fill="D9E2F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172722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>Text message</w:t>
            </w:r>
          </w:p>
        </w:tc>
      </w:tr>
      <w:tr w:rsidR="00952B80" w:rsidRPr="009F524E" w14:paraId="7D401C0F" w14:textId="77777777" w:rsidTr="007918AA">
        <w:tc>
          <w:tcPr>
            <w:tcW w:w="9337" w:type="dxa"/>
            <w:gridSpan w:val="4"/>
            <w:tcBorders>
              <w:top w:val="nil"/>
              <w:left w:val="single" w:sz="8" w:space="0" w:color="A3A3A3"/>
              <w:bottom w:val="single" w:sz="8" w:space="0" w:color="auto"/>
              <w:right w:val="single" w:sz="8" w:space="0" w:color="A3A3A3"/>
            </w:tcBorders>
            <w:shd w:val="clear" w:color="auto" w:fill="D9E2F3"/>
          </w:tcPr>
          <w:p w14:paraId="1E63FF26" w14:textId="77777777" w:rsidR="00952B80" w:rsidRPr="009F524E" w:rsidRDefault="00952B80" w:rsidP="007918AA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sz w:val="22"/>
                <w:szCs w:val="22"/>
              </w:rPr>
            </w:pPr>
            <w:r w:rsidRPr="009F524E">
              <w:rPr>
                <w:color w:val="000000"/>
                <w:sz w:val="22"/>
                <w:szCs w:val="22"/>
              </w:rPr>
              <w:t xml:space="preserve">Abbreviations: </w:t>
            </w:r>
            <w:proofErr w:type="spellStart"/>
            <w:r w:rsidRPr="009F524E">
              <w:rPr>
                <w:color w:val="000000"/>
                <w:sz w:val="22"/>
                <w:szCs w:val="22"/>
              </w:rPr>
              <w:t>dPRO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 xml:space="preserve">, daily patient-reported outcome; LSN, lock screen notification; </w:t>
            </w:r>
            <w:proofErr w:type="spellStart"/>
            <w:r w:rsidRPr="009F524E">
              <w:rPr>
                <w:color w:val="000000"/>
                <w:sz w:val="22"/>
                <w:szCs w:val="22"/>
              </w:rPr>
              <w:t>wPRO</w:t>
            </w:r>
            <w:proofErr w:type="spellEnd"/>
            <w:r w:rsidRPr="009F524E">
              <w:rPr>
                <w:color w:val="000000"/>
                <w:sz w:val="22"/>
                <w:szCs w:val="22"/>
              </w:rPr>
              <w:t>, weekly patient-reported outcome</w:t>
            </w:r>
          </w:p>
        </w:tc>
      </w:tr>
    </w:tbl>
    <w:p w14:paraId="1F8161B0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 xml:space="preserve">*Study team assumed that a phone call to a participant from Study Coordinator was the highest level of intervention escalation when urgent action </w:t>
      </w:r>
      <w:proofErr w:type="gramStart"/>
      <w:r w:rsidRPr="009F524E">
        <w:rPr>
          <w:rFonts w:ascii="Times New Roman" w:hAnsi="Times New Roman" w:cs="Times New Roman"/>
          <w:color w:val="000000"/>
        </w:rPr>
        <w:t>was needed</w:t>
      </w:r>
      <w:proofErr w:type="gramEnd"/>
      <w:r w:rsidRPr="009F524E">
        <w:rPr>
          <w:rFonts w:ascii="Times New Roman" w:hAnsi="Times New Roman" w:cs="Times New Roman"/>
          <w:color w:val="000000"/>
        </w:rPr>
        <w:t xml:space="preserve"> to minimize missing data. </w:t>
      </w:r>
    </w:p>
    <w:p w14:paraId="418D68B1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t> </w:t>
      </w:r>
    </w:p>
    <w:p w14:paraId="68F61A47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color w:val="000000"/>
        </w:rPr>
      </w:pPr>
    </w:p>
    <w:p w14:paraId="445AF6AD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14:paraId="70B61F5D" w14:textId="77777777" w:rsidR="00952B80" w:rsidRPr="009F524E" w:rsidRDefault="00952B80" w:rsidP="00952B80">
      <w:pPr>
        <w:spacing w:line="360" w:lineRule="auto"/>
        <w:rPr>
          <w:rFonts w:ascii="Times New Roman" w:hAnsi="Times New Roman" w:cs="Times New Roman"/>
          <w:color w:val="000000"/>
        </w:rPr>
      </w:pPr>
      <w:r w:rsidRPr="009F524E">
        <w:rPr>
          <w:rFonts w:ascii="Times New Roman" w:hAnsi="Times New Roman" w:cs="Times New Roman"/>
          <w:color w:val="000000"/>
        </w:rPr>
        <w:br w:type="page"/>
      </w:r>
    </w:p>
    <w:p w14:paraId="54E03ACD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80"/>
    <w:rsid w:val="000B328B"/>
    <w:rsid w:val="0095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A8A29"/>
  <w15:chartTrackingRefBased/>
  <w15:docId w15:val="{7C27244C-4475-4EC0-B63B-3B3095FC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52B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952B80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952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9-12T05:40:00Z</dcterms:created>
  <dcterms:modified xsi:type="dcterms:W3CDTF">2023-09-12T05:40:00Z</dcterms:modified>
</cp:coreProperties>
</file>